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0C48F" w14:textId="5B0BBDFF" w:rsidR="00975FDC" w:rsidRPr="00542190" w:rsidRDefault="00975FDC" w:rsidP="00975FDC">
      <w:pPr>
        <w:pStyle w:val="Caption"/>
        <w:rPr>
          <w:lang w:val="en-GB"/>
        </w:rPr>
      </w:pPr>
      <w:r w:rsidRPr="00542190">
        <w:rPr>
          <w:lang w:val="en-GB"/>
        </w:rPr>
        <w:t>Figure S</w:t>
      </w:r>
      <w:r>
        <w:rPr>
          <w:lang w:val="en-GB"/>
        </w:rPr>
        <w:t>6</w:t>
      </w:r>
      <w:r w:rsidRPr="00542190">
        <w:rPr>
          <w:lang w:val="en-GB"/>
        </w:rPr>
        <w:t xml:space="preserve">. Additional parameters obtained from the dose-response curves in viability </w:t>
      </w:r>
      <w:proofErr w:type="gramStart"/>
      <w:r w:rsidRPr="00542190">
        <w:rPr>
          <w:lang w:val="en-GB"/>
        </w:rPr>
        <w:t>assay</w:t>
      </w:r>
      <w:proofErr w:type="gramEnd"/>
    </w:p>
    <w:p w14:paraId="58815280" w14:textId="34446A96" w:rsidR="00975FDC" w:rsidRPr="00542190" w:rsidRDefault="00975FDC" w:rsidP="00975FDC">
      <w:pPr>
        <w:ind w:left="-851"/>
        <w:jc w:val="both"/>
        <w:rPr>
          <w:lang w:val="en-GB"/>
        </w:rPr>
      </w:pPr>
      <w:r w:rsidRPr="00975FDC">
        <w:drawing>
          <wp:inline distT="0" distB="0" distL="0" distR="0" wp14:anchorId="5E017D47" wp14:editId="08E79982">
            <wp:extent cx="9349740" cy="5417222"/>
            <wp:effectExtent l="0" t="0" r="3810" b="0"/>
            <wp:docPr id="776226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5891" cy="5420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EA90E" w14:textId="77FFF9AB" w:rsidR="00C93E13" w:rsidRDefault="00975FDC" w:rsidP="00975FDC">
      <w:pPr>
        <w:jc w:val="both"/>
      </w:pPr>
      <w:r w:rsidRPr="00542190">
        <w:rPr>
          <w:lang w:val="en-GB"/>
        </w:rPr>
        <w:lastRenderedPageBreak/>
        <w:t>Different panels feature different compounds; the colour code corresponding to the treatment conditions (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or hypoxia) is shown on the right and on the x-axis. Panel A summarizes the bottom plateau values obtained for azacytidine dose-response curves; panels B-E summarize the data on the values of the low-dose fractions in case of compounds featuring biphasic shape of the dose-response curves. Mean values and standard deviations are depicted (N </w:t>
      </w:r>
      <w:r w:rsidRPr="00542190">
        <w:rPr>
          <w:rFonts w:cstheme="minorHAnsi"/>
          <w:lang w:val="en-GB"/>
        </w:rPr>
        <w:t>≥</w:t>
      </w:r>
      <w:r w:rsidRPr="00542190">
        <w:rPr>
          <w:lang w:val="en-GB"/>
        </w:rPr>
        <w:t xml:space="preserve"> 3). The pairwise comparisons show statistical significance of differences for the parameters measured following incubation of cells in 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vs hypoxia (unpaired two-tailed t-test with Welch's correction): *** indicates P ≤ 0.001, ** indicates P ≤ 0.01, * indicates P ≤ 0.05, ns indicates not significant.</w:t>
      </w:r>
    </w:p>
    <w:sectPr w:rsidR="00C93E13" w:rsidSect="00975F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DC"/>
    <w:rsid w:val="00012C06"/>
    <w:rsid w:val="001A3189"/>
    <w:rsid w:val="00221F01"/>
    <w:rsid w:val="002676F8"/>
    <w:rsid w:val="005315DC"/>
    <w:rsid w:val="006B1A3F"/>
    <w:rsid w:val="00964587"/>
    <w:rsid w:val="00975FDC"/>
    <w:rsid w:val="00A017D1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2D2D1"/>
  <w15:chartTrackingRefBased/>
  <w15:docId w15:val="{B8605070-B9D8-4D54-89A8-A001158B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FDC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5FDC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9DC1417A-D33D-4351-9341-28D51B4530D4}"/>
</file>

<file path=customXml/itemProps2.xml><?xml version="1.0" encoding="utf-8"?>
<ds:datastoreItem xmlns:ds="http://schemas.openxmlformats.org/officeDocument/2006/customXml" ds:itemID="{68DA7E09-FAFC-4E53-9417-8F20260AFF51}"/>
</file>

<file path=customXml/itemProps3.xml><?xml version="1.0" encoding="utf-8"?>
<ds:datastoreItem xmlns:ds="http://schemas.openxmlformats.org/officeDocument/2006/customXml" ds:itemID="{F04946F0-38B2-403D-8040-71E7F6670A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39:00Z</dcterms:created>
  <dcterms:modified xsi:type="dcterms:W3CDTF">2024-02-0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